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A3529" w14:textId="4C5E082A" w:rsidR="00C370A2" w:rsidRDefault="000A0F6A" w:rsidP="00C370A2">
      <w:pPr>
        <w:keepNext/>
      </w:pPr>
      <w:bookmarkStart w:id="0" w:name="_Hlk76550251"/>
      <w:r w:rsidRPr="000A0F6A">
        <w:rPr>
          <w:b/>
          <w:bCs/>
        </w:rPr>
        <w:t>Supplementary</w:t>
      </w:r>
      <w:r>
        <w:rPr>
          <w:b/>
          <w:bCs/>
        </w:rPr>
        <w:t xml:space="preserve"> </w:t>
      </w:r>
      <w:r w:rsidR="00B8390D" w:rsidRPr="008901A9">
        <w:rPr>
          <w:rFonts w:hint="eastAsia"/>
          <w:b/>
          <w:bCs/>
        </w:rPr>
        <w:t>T</w:t>
      </w:r>
      <w:r w:rsidR="00B8390D" w:rsidRPr="008901A9">
        <w:rPr>
          <w:b/>
          <w:bCs/>
        </w:rPr>
        <w:t>able 1.</w:t>
      </w:r>
      <w:r w:rsidR="00B8390D">
        <w:rPr>
          <w:b/>
          <w:bCs/>
        </w:rPr>
        <w:t xml:space="preserve"> </w:t>
      </w:r>
      <w:r w:rsidR="00B8390D" w:rsidRPr="00E4668A">
        <w:t xml:space="preserve">Quantitative analysis results of </w:t>
      </w:r>
      <w:r w:rsidR="00B8390D">
        <w:t>89</w:t>
      </w:r>
      <w:r w:rsidR="00B8390D" w:rsidRPr="00E4668A">
        <w:t xml:space="preserve"> chemical components</w:t>
      </w:r>
      <w:r w:rsidR="00B8390D">
        <w:t xml:space="preserve"> in tea samples.</w:t>
      </w:r>
      <w:r w:rsidR="00B8390D" w:rsidRPr="00E4668A">
        <w:t xml:space="preserve"> (T=1, P&lt;0.05; T=0, P&gt;0.05).</w:t>
      </w:r>
    </w:p>
    <w:tbl>
      <w:tblPr>
        <w:tblStyle w:val="aff5"/>
        <w:tblW w:w="50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563"/>
        <w:gridCol w:w="3439"/>
        <w:gridCol w:w="2028"/>
        <w:gridCol w:w="1908"/>
        <w:gridCol w:w="548"/>
      </w:tblGrid>
      <w:tr w:rsidR="00702F80" w:rsidRPr="00C370A2" w14:paraId="4A82D3D7" w14:textId="77777777" w:rsidTr="00F46067">
        <w:tc>
          <w:tcPr>
            <w:tcW w:w="830" w:type="pct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3FAF498E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cs="Times New Roman"/>
                <w:szCs w:val="24"/>
              </w:rPr>
              <w:t>Compounds chasses</w:t>
            </w:r>
          </w:p>
        </w:tc>
        <w:tc>
          <w:tcPr>
            <w:tcW w:w="227" w:type="pct"/>
            <w:vMerge w:val="restart"/>
            <w:tcBorders>
              <w:top w:val="single" w:sz="4" w:space="0" w:color="auto"/>
            </w:tcBorders>
            <w:vAlign w:val="center"/>
          </w:tcPr>
          <w:p w14:paraId="42A5A60D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cs="Times New Roman"/>
                <w:szCs w:val="24"/>
              </w:rPr>
              <w:t>NO</w:t>
            </w:r>
          </w:p>
        </w:tc>
        <w:tc>
          <w:tcPr>
            <w:tcW w:w="193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015EA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cs="Times New Roman"/>
                <w:szCs w:val="24"/>
              </w:rPr>
              <w:t>Name</w:t>
            </w:r>
          </w:p>
        </w:tc>
        <w:tc>
          <w:tcPr>
            <w:tcW w:w="1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5A001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cs="Times New Roman"/>
                <w:szCs w:val="24"/>
              </w:rPr>
              <w:t>Content (Mean ± SD, µg/g)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</w:tcBorders>
            <w:vAlign w:val="center"/>
          </w:tcPr>
          <w:p w14:paraId="44C812B7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cs="Times New Roman"/>
                <w:szCs w:val="24"/>
              </w:rPr>
              <w:t>T</w:t>
            </w:r>
          </w:p>
        </w:tc>
      </w:tr>
      <w:tr w:rsidR="00702F80" w:rsidRPr="00C370A2" w14:paraId="67D55184" w14:textId="77777777" w:rsidTr="00F46067">
        <w:tc>
          <w:tcPr>
            <w:tcW w:w="830" w:type="pct"/>
            <w:vMerge/>
            <w:tcBorders>
              <w:bottom w:val="single" w:sz="4" w:space="0" w:color="auto"/>
            </w:tcBorders>
          </w:tcPr>
          <w:p w14:paraId="1805C563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7" w:type="pct"/>
            <w:vMerge/>
            <w:tcBorders>
              <w:bottom w:val="single" w:sz="4" w:space="0" w:color="auto"/>
            </w:tcBorders>
          </w:tcPr>
          <w:p w14:paraId="3072181E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1416BC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8E9FD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cs="Times New Roman"/>
                <w:szCs w:val="24"/>
              </w:rPr>
              <w:t>PE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55186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cs="Times New Roman"/>
                <w:szCs w:val="24"/>
              </w:rPr>
              <w:t>Ganpu tea</w:t>
            </w:r>
          </w:p>
        </w:tc>
        <w:tc>
          <w:tcPr>
            <w:tcW w:w="439" w:type="pct"/>
            <w:vMerge/>
            <w:tcBorders>
              <w:bottom w:val="single" w:sz="4" w:space="0" w:color="auto"/>
            </w:tcBorders>
            <w:vAlign w:val="center"/>
          </w:tcPr>
          <w:p w14:paraId="67454783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2F80" w:rsidRPr="00C370A2" w14:paraId="6FDBB66A" w14:textId="77777777" w:rsidTr="00F46067">
        <w:tc>
          <w:tcPr>
            <w:tcW w:w="830" w:type="pct"/>
            <w:vMerge w:val="restart"/>
            <w:tcBorders>
              <w:top w:val="nil"/>
            </w:tcBorders>
            <w:vAlign w:val="center"/>
          </w:tcPr>
          <w:p w14:paraId="7DA5287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370A2">
              <w:rPr>
                <w:rFonts w:eastAsia="等线" w:cs="Times New Roman"/>
                <w:b/>
                <w:bCs/>
                <w:color w:val="000000"/>
                <w:szCs w:val="24"/>
              </w:rPr>
              <w:t>Flavonoid glycosides</w:t>
            </w:r>
          </w:p>
        </w:tc>
        <w:tc>
          <w:tcPr>
            <w:tcW w:w="227" w:type="pct"/>
            <w:tcBorders>
              <w:top w:val="nil"/>
            </w:tcBorders>
          </w:tcPr>
          <w:p w14:paraId="440F470F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E9D6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Taxifolin-C-pe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72FC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7.65±0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008E3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.23±0.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B00E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3E2A30B5" w14:textId="77777777" w:rsidTr="00F46067">
        <w:tc>
          <w:tcPr>
            <w:tcW w:w="830" w:type="pct"/>
            <w:vMerge/>
          </w:tcPr>
          <w:p w14:paraId="5AF1FC9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107415FC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11F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Naringenin-C-di-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9A5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0.08±1.1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567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.52±0.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034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2850374D" w14:textId="77777777" w:rsidTr="00F46067">
        <w:tc>
          <w:tcPr>
            <w:tcW w:w="830" w:type="pct"/>
            <w:vMerge/>
          </w:tcPr>
          <w:p w14:paraId="739B6F2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2D037452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492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Isoschaftosid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3A9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42.99±20.2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ED4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49.45±20.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6D8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270D6424" w14:textId="77777777" w:rsidTr="00F46067">
        <w:tc>
          <w:tcPr>
            <w:tcW w:w="830" w:type="pct"/>
            <w:vMerge/>
          </w:tcPr>
          <w:p w14:paraId="28665B9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79D488CB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C4E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Myricetin-O-galloyl-pe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1D1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.12±0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F96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.33±0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128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0514603C" w14:textId="77777777" w:rsidTr="00F46067">
        <w:tc>
          <w:tcPr>
            <w:tcW w:w="830" w:type="pct"/>
            <w:vMerge/>
          </w:tcPr>
          <w:p w14:paraId="47C77B2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4ACCDC0A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2470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 xml:space="preserve"> Myricetin 3-robinobiosid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61E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9.64±1.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1D9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0.56±2.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CB33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0AD2C31D" w14:textId="77777777" w:rsidTr="00F46067">
        <w:tc>
          <w:tcPr>
            <w:tcW w:w="830" w:type="pct"/>
            <w:vMerge/>
          </w:tcPr>
          <w:p w14:paraId="79BC9F0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542EE44E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966D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Quercetin-3-O-glucosyl-rhamnosyl-glucosid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270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1.93±1.7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1B28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5.44±3.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921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7EACB574" w14:textId="77777777" w:rsidTr="00F46067">
        <w:tc>
          <w:tcPr>
            <w:tcW w:w="830" w:type="pct"/>
            <w:vMerge/>
          </w:tcPr>
          <w:p w14:paraId="5293EBB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0FC62CC3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FFC8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Myricetin-3′-glucosid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5A2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1.48±4.2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86FF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7.06±5.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A3E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2F3A3E21" w14:textId="77777777" w:rsidTr="00F46067">
        <w:tc>
          <w:tcPr>
            <w:tcW w:w="830" w:type="pct"/>
            <w:vMerge/>
          </w:tcPr>
          <w:p w14:paraId="42BA14B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77BA31DB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79C4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Quercetin-O-hex-di-dhex,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94E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50.64±4.5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445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51.72±8.9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2A7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062E0515" w14:textId="77777777" w:rsidTr="00F46067">
        <w:tc>
          <w:tcPr>
            <w:tcW w:w="830" w:type="pct"/>
            <w:vMerge/>
          </w:tcPr>
          <w:p w14:paraId="686E325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668EBA01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964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Apigenin-8-C-glucose-rhamno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DF9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7.3±1.1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11C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0.39±1.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A19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3B3BA1E4" w14:textId="77777777" w:rsidTr="00F46067">
        <w:tc>
          <w:tcPr>
            <w:tcW w:w="830" w:type="pct"/>
            <w:vMerge/>
          </w:tcPr>
          <w:p w14:paraId="2E859C1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56C217AA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B18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Kaempferol-rhamnosyl-rutinosid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103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6.44±6.1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B9D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0.26±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445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71DC818D" w14:textId="77777777" w:rsidTr="00F46067">
        <w:tc>
          <w:tcPr>
            <w:tcW w:w="830" w:type="pct"/>
            <w:vMerge/>
          </w:tcPr>
          <w:p w14:paraId="79BE763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1AC98295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351F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Naringenin-C-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B4CC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1.29±1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DAAB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7.93±0.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BE7E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710F079E" w14:textId="77777777" w:rsidTr="00F46067">
        <w:tc>
          <w:tcPr>
            <w:tcW w:w="830" w:type="pct"/>
            <w:vMerge/>
          </w:tcPr>
          <w:p w14:paraId="3362E8F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74915254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5C9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Kaempferol‐3‐O‐glucosyl‐rhamnosyl‐glucosid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2BA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7.51±4.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955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8.56±8.7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A40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2A866B69" w14:textId="77777777" w:rsidTr="00F46067">
        <w:tc>
          <w:tcPr>
            <w:tcW w:w="830" w:type="pct"/>
            <w:vMerge/>
          </w:tcPr>
          <w:p w14:paraId="68A43F7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0024B1CC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9D9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Quercetin-O-galloyl-O-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E32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.68±1.5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3EF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5.3±2.4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3D8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01D40040" w14:textId="77777777" w:rsidTr="00F46067">
        <w:tc>
          <w:tcPr>
            <w:tcW w:w="830" w:type="pct"/>
            <w:vMerge/>
          </w:tcPr>
          <w:p w14:paraId="01D3643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25B7D631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CB3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Naringenin-O-dhex-O-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4E1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.4±3.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3A1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.43±2.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6C3D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432250A0" w14:textId="77777777" w:rsidTr="00F46067">
        <w:tc>
          <w:tcPr>
            <w:tcW w:w="830" w:type="pct"/>
            <w:vMerge/>
          </w:tcPr>
          <w:p w14:paraId="3D1A555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3649C0E2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5E6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Kaempferol-7-(6″-galloylglucosid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F65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.5±1.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4996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.57±1.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062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53E06AFE" w14:textId="77777777" w:rsidTr="00F46067">
        <w:tc>
          <w:tcPr>
            <w:tcW w:w="830" w:type="pct"/>
            <w:vMerge/>
          </w:tcPr>
          <w:p w14:paraId="167BDC0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28B49A1D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0C6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Quercetin 3-O-α-arahinosid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71E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3.59±2.5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9F3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4.78±2.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B09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03848FB4" w14:textId="77777777" w:rsidTr="00F46067">
        <w:tc>
          <w:tcPr>
            <w:tcW w:w="830" w:type="pct"/>
            <w:vMerge/>
          </w:tcPr>
          <w:p w14:paraId="63757FD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2DB56432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A1E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Quercetin-O-Co-hex-</w:t>
            </w:r>
            <w:r w:rsidRPr="00C370A2">
              <w:rPr>
                <w:rFonts w:eastAsia="等线" w:cs="Times New Roman"/>
                <w:color w:val="000000"/>
                <w:szCs w:val="24"/>
                <w:lang w:eastAsia="zh-CN"/>
              </w:rPr>
              <w:t>di-</w:t>
            </w:r>
            <w:r w:rsidRPr="00C370A2">
              <w:rPr>
                <w:rFonts w:eastAsia="等线" w:cs="Times New Roman"/>
                <w:color w:val="000000"/>
                <w:szCs w:val="24"/>
              </w:rPr>
              <w:t>d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657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7.36±4.9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7F6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1.35±4.9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143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02A710AB" w14:textId="77777777" w:rsidTr="00F46067">
        <w:tc>
          <w:tcPr>
            <w:tcW w:w="830" w:type="pct"/>
            <w:vMerge/>
          </w:tcPr>
          <w:p w14:paraId="0F89A59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2EA14F7E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367D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Quercetin-O-Co-pen-dhe</w:t>
            </w:r>
            <w:r w:rsidRPr="00C370A2">
              <w:rPr>
                <w:rFonts w:eastAsia="等线" w:cs="Times New Roman"/>
                <w:color w:val="000000"/>
                <w:szCs w:val="24"/>
                <w:lang w:eastAsia="zh-CN"/>
              </w:rPr>
              <w:t>x</w:t>
            </w:r>
            <w:r w:rsidRPr="00C370A2">
              <w:rPr>
                <w:rFonts w:eastAsia="等线" w:cs="Times New Roman"/>
                <w:color w:val="000000"/>
                <w:szCs w:val="24"/>
              </w:rPr>
              <w:t>-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9A5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5.91±2.8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214F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0.9±4.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DA6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3F9CD6C5" w14:textId="77777777" w:rsidTr="00F46067">
        <w:tc>
          <w:tcPr>
            <w:tcW w:w="830" w:type="pct"/>
            <w:vMerge/>
          </w:tcPr>
          <w:p w14:paraId="5E3722C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043DD7AF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FF3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Kaempferol-O-Co-hex-di-d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7BA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4.91±2.6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A8F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9.07±1.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93E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1E39E8F3" w14:textId="77777777" w:rsidTr="00F46067">
        <w:tc>
          <w:tcPr>
            <w:tcW w:w="830" w:type="pct"/>
            <w:vMerge/>
          </w:tcPr>
          <w:p w14:paraId="7EE81E2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29D9AF29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8E7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Kaempferol-C-d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230A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.72±1.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924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.27±0.4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2B5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5C939539" w14:textId="77777777" w:rsidTr="00F46067">
        <w:tc>
          <w:tcPr>
            <w:tcW w:w="830" w:type="pct"/>
            <w:vMerge/>
          </w:tcPr>
          <w:p w14:paraId="2EAA872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5F101921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F86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Kaempferol-O-Co-pen-dhex-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FDF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9.16±1.9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3E0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1.2±2.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929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52C974A8" w14:textId="77777777" w:rsidTr="00F46067">
        <w:tc>
          <w:tcPr>
            <w:tcW w:w="830" w:type="pct"/>
            <w:vMerge/>
          </w:tcPr>
          <w:p w14:paraId="24D08FA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70243789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3674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Quercetin-O-Co-dhex-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CC0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4.26±3.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0BB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8.65±2.5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D15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2EF87E6A" w14:textId="77777777" w:rsidTr="00F46067">
        <w:tc>
          <w:tcPr>
            <w:tcW w:w="830" w:type="pct"/>
            <w:vMerge/>
          </w:tcPr>
          <w:p w14:paraId="158D35A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65506C0F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693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Apigenin-C-pe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672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2.72±8.8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2CE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7.28±4.9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00BF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2BAE1D71" w14:textId="77777777" w:rsidTr="00F46067">
        <w:tc>
          <w:tcPr>
            <w:tcW w:w="830" w:type="pct"/>
            <w:vMerge/>
          </w:tcPr>
          <w:p w14:paraId="0E16877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1156D936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BA5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Kaempferol-O-Co-dhex-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39D2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.11±1.0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BD7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.95±0.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C30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5421EBDD" w14:textId="77777777" w:rsidTr="00F46067">
        <w:tc>
          <w:tcPr>
            <w:tcW w:w="830" w:type="pct"/>
            <w:vMerge/>
          </w:tcPr>
          <w:p w14:paraId="51AC447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58CBE0A6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6227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Quercetin-O-Co-dhex-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E0C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.82±1.1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4EC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.34±1.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6CD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38D08C3A" w14:textId="77777777" w:rsidTr="00F46067">
        <w:tc>
          <w:tcPr>
            <w:tcW w:w="830" w:type="pct"/>
            <w:vMerge/>
          </w:tcPr>
          <w:p w14:paraId="3462580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3BD7B6BF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8BA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Kaempferol-O-Co-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B1A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9.25±7.3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5684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2.33±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408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0952F1E1" w14:textId="77777777" w:rsidTr="00F46067">
        <w:tc>
          <w:tcPr>
            <w:tcW w:w="830" w:type="pct"/>
            <w:vMerge/>
          </w:tcPr>
          <w:p w14:paraId="33A04E1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27E15520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B750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Kaempferol-O-hex-di-Co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930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4.34±6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99AC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7.58±4.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D4A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0176E4F0" w14:textId="77777777" w:rsidTr="00F46067">
        <w:tc>
          <w:tcPr>
            <w:tcW w:w="830" w:type="pct"/>
            <w:vMerge/>
          </w:tcPr>
          <w:p w14:paraId="4E15F01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3AA9B59F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5ED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Rut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936C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58.12±35.3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38C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64.36±44.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EA0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01D1A057" w14:textId="77777777" w:rsidTr="00F46067">
        <w:tc>
          <w:tcPr>
            <w:tcW w:w="830" w:type="pct"/>
            <w:vMerge/>
          </w:tcPr>
          <w:p w14:paraId="49398F4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403B34B9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618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Vitex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DE2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55.56±4.4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B2AA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5.84±6.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04C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2CA953E8" w14:textId="77777777" w:rsidTr="00F46067">
        <w:tc>
          <w:tcPr>
            <w:tcW w:w="830" w:type="pct"/>
            <w:vMerge/>
          </w:tcPr>
          <w:p w14:paraId="6200CCB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53BB9C7F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8E3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Hyperosid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211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25.47±20.7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D5D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51.92±26.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421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072372BC" w14:textId="77777777" w:rsidTr="00F46067">
        <w:tc>
          <w:tcPr>
            <w:tcW w:w="830" w:type="pct"/>
            <w:vMerge/>
          </w:tcPr>
          <w:p w14:paraId="7704C62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0D334620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FFB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Kaempferol-3-O-rutinosid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B00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43.59±9.0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7D2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39.54±14.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F66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198DC0BA" w14:textId="77777777" w:rsidTr="00F46067">
        <w:tc>
          <w:tcPr>
            <w:tcW w:w="830" w:type="pct"/>
            <w:vMerge/>
          </w:tcPr>
          <w:p w14:paraId="75F55B4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60BCA456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971C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Astragalin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DABE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43.52±14.9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90FB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40.64±16.0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BD16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1C59705D" w14:textId="77777777" w:rsidTr="00F46067">
        <w:tc>
          <w:tcPr>
            <w:tcW w:w="830" w:type="pct"/>
            <w:vMerge/>
            <w:tcBorders>
              <w:bottom w:val="single" w:sz="4" w:space="0" w:color="auto"/>
            </w:tcBorders>
          </w:tcPr>
          <w:p w14:paraId="6E2764A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784D46A3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BD1A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370A2">
              <w:rPr>
                <w:rFonts w:eastAsia="等线" w:cs="Times New Roman"/>
                <w:b/>
                <w:bCs/>
                <w:color w:val="000000"/>
                <w:szCs w:val="24"/>
              </w:rPr>
              <w:t>Total content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7BA6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568.04±153.6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7ECF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562.76±187.89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ACC3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02F80" w:rsidRPr="00C370A2" w14:paraId="28B90580" w14:textId="77777777" w:rsidTr="00F46067">
        <w:tc>
          <w:tcPr>
            <w:tcW w:w="83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38687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370A2">
              <w:rPr>
                <w:rFonts w:eastAsia="等线" w:cs="Times New Roman"/>
                <w:b/>
                <w:bCs/>
                <w:color w:val="000000"/>
                <w:szCs w:val="24"/>
              </w:rPr>
              <w:lastRenderedPageBreak/>
              <w:t>Flavonoid aglycones</w:t>
            </w:r>
          </w:p>
        </w:tc>
        <w:tc>
          <w:tcPr>
            <w:tcW w:w="227" w:type="pct"/>
            <w:tcBorders>
              <w:top w:val="single" w:sz="4" w:space="0" w:color="auto"/>
              <w:bottom w:val="nil"/>
            </w:tcBorders>
          </w:tcPr>
          <w:p w14:paraId="450C7E6A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728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Trans-3,3′,4′,5,5′,7-hexahydroxyflavanone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DD4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.19±0.84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52D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.44±0.35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348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405CCF24" w14:textId="77777777" w:rsidTr="00F46067">
        <w:tc>
          <w:tcPr>
            <w:tcW w:w="830" w:type="pct"/>
            <w:vMerge/>
            <w:tcBorders>
              <w:top w:val="nil"/>
            </w:tcBorders>
          </w:tcPr>
          <w:p w14:paraId="5D14D82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top w:val="nil"/>
            </w:tcBorders>
          </w:tcPr>
          <w:p w14:paraId="03B4B25A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ACEE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Naringen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6F0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7.52±0.8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49D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5.3±0.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E01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10CF1838" w14:textId="77777777" w:rsidTr="00F46067">
        <w:tc>
          <w:tcPr>
            <w:tcW w:w="830" w:type="pct"/>
            <w:vMerge/>
          </w:tcPr>
          <w:p w14:paraId="438375A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2545CF94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92BE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',4',5-Trihydroxy-7-methoxyflavon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B75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.08±0.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ED0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.23±0.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27E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1CFD4E60" w14:textId="77777777" w:rsidTr="00F46067">
        <w:tc>
          <w:tcPr>
            <w:tcW w:w="830" w:type="pct"/>
            <w:vMerge/>
          </w:tcPr>
          <w:p w14:paraId="73E0CD4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122FC15C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9B27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,5,7,3’,4’-Penhydroxy-5’-methoxyflavon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0B3C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.09±0.6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EDC9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.19±0.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AFA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2E7329A9" w14:textId="77777777" w:rsidTr="00F46067">
        <w:tc>
          <w:tcPr>
            <w:tcW w:w="830" w:type="pct"/>
            <w:vMerge/>
          </w:tcPr>
          <w:p w14:paraId="3CB47A2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72BE7292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2D6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Taxifol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4EB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.24±0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A5F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.63±0.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8DD0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3A34DA0C" w14:textId="77777777" w:rsidTr="00F46067">
        <w:tc>
          <w:tcPr>
            <w:tcW w:w="830" w:type="pct"/>
            <w:vMerge/>
          </w:tcPr>
          <w:p w14:paraId="1311F80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336446BC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644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Myricet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CFC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6.08±4.4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E28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3.12±4.6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36D4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128E0845" w14:textId="77777777" w:rsidTr="00F46067">
        <w:tc>
          <w:tcPr>
            <w:tcW w:w="830" w:type="pct"/>
            <w:vMerge/>
          </w:tcPr>
          <w:p w14:paraId="189DC55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77A78EC9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B77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Luteol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599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.55±0.7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344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.96±0.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FDA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612C711F" w14:textId="77777777" w:rsidTr="00F46067">
        <w:tc>
          <w:tcPr>
            <w:tcW w:w="830" w:type="pct"/>
            <w:vMerge/>
          </w:tcPr>
          <w:p w14:paraId="6DDFFF6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4556F9ED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C05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Quercet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32E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54.27±33.5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CC66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20.65±31.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280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2BAB9895" w14:textId="77777777" w:rsidTr="00F46067">
        <w:tc>
          <w:tcPr>
            <w:tcW w:w="830" w:type="pct"/>
            <w:vMerge/>
          </w:tcPr>
          <w:p w14:paraId="00FCAC6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786E7B60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0062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Apigen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5B0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.88±0.3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66A0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.81±0.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F18E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6861F5BD" w14:textId="77777777" w:rsidTr="00F46067">
        <w:tc>
          <w:tcPr>
            <w:tcW w:w="830" w:type="pct"/>
            <w:vMerge/>
          </w:tcPr>
          <w:p w14:paraId="7109623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1009F33C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5060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Kaempferol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64F4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83.57±14.0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D45B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9.29±10.9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86A4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36C7F9D9" w14:textId="77777777" w:rsidTr="00F46067">
        <w:tc>
          <w:tcPr>
            <w:tcW w:w="830" w:type="pct"/>
            <w:vMerge/>
            <w:tcBorders>
              <w:bottom w:val="single" w:sz="4" w:space="0" w:color="auto"/>
            </w:tcBorders>
          </w:tcPr>
          <w:p w14:paraId="111D4C9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2C104381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A6F0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370A2">
              <w:rPr>
                <w:rFonts w:eastAsia="等线" w:cs="Times New Roman"/>
                <w:b/>
                <w:bCs/>
                <w:color w:val="000000"/>
                <w:szCs w:val="24"/>
              </w:rPr>
              <w:t>Total content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1233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16.47±54.86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2165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48.62±48.19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F8AA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02F80" w:rsidRPr="00C370A2" w14:paraId="362A4363" w14:textId="77777777" w:rsidTr="00F46067">
        <w:tc>
          <w:tcPr>
            <w:tcW w:w="83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0C8BBF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370A2">
              <w:rPr>
                <w:rFonts w:eastAsia="等线" w:cs="Times New Roman"/>
                <w:b/>
                <w:bCs/>
                <w:color w:val="000000"/>
                <w:szCs w:val="24"/>
              </w:rPr>
              <w:t>Phenolic acids</w:t>
            </w:r>
          </w:p>
        </w:tc>
        <w:tc>
          <w:tcPr>
            <w:tcW w:w="227" w:type="pct"/>
            <w:tcBorders>
              <w:top w:val="single" w:sz="4" w:space="0" w:color="auto"/>
              <w:bottom w:val="nil"/>
            </w:tcBorders>
          </w:tcPr>
          <w:p w14:paraId="1FE0E807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0579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Quinic acid-O-dhex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8BDE3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.84±0.5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7983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±0.54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A4CE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08FA1823" w14:textId="77777777" w:rsidTr="00F46067">
        <w:tc>
          <w:tcPr>
            <w:tcW w:w="830" w:type="pct"/>
            <w:vMerge/>
            <w:tcBorders>
              <w:top w:val="nil"/>
              <w:bottom w:val="nil"/>
            </w:tcBorders>
          </w:tcPr>
          <w:p w14:paraId="0E67EA8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439E2F44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09D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Theogall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312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78.02±13.3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94C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13.91±26.9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501F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1853F185" w14:textId="77777777" w:rsidTr="00F46067">
        <w:tc>
          <w:tcPr>
            <w:tcW w:w="830" w:type="pct"/>
            <w:vMerge/>
            <w:tcBorders>
              <w:top w:val="nil"/>
            </w:tcBorders>
          </w:tcPr>
          <w:p w14:paraId="7D7CA64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top w:val="nil"/>
            </w:tcBorders>
          </w:tcPr>
          <w:p w14:paraId="32047233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DD82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Dihydroxyphenyl propionic aci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B4BC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±0.5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0C7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.07±0.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8496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6D277F6E" w14:textId="77777777" w:rsidTr="00F46067">
        <w:tc>
          <w:tcPr>
            <w:tcW w:w="830" w:type="pct"/>
            <w:vMerge/>
          </w:tcPr>
          <w:p w14:paraId="676548A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33A0A6CD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DD8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p-CoQA-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D38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88.41±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6DB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11.08±12.5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85A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0087C110" w14:textId="77777777" w:rsidTr="00F46067">
        <w:tc>
          <w:tcPr>
            <w:tcW w:w="830" w:type="pct"/>
            <w:vMerge/>
          </w:tcPr>
          <w:p w14:paraId="1F50936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71339462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55C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Salicylic aci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6CB8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1.24±1.7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A713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6.49±2.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A13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3E0CD1E7" w14:textId="77777777" w:rsidTr="00F46067">
        <w:tc>
          <w:tcPr>
            <w:tcW w:w="830" w:type="pct"/>
            <w:vMerge/>
          </w:tcPr>
          <w:p w14:paraId="7306334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4FEA8BBA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4EE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p-CoQA-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3F0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71.95±18.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73A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32.96±22.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1A3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6B6719A8" w14:textId="77777777" w:rsidTr="00F46067">
        <w:tc>
          <w:tcPr>
            <w:tcW w:w="830" w:type="pct"/>
            <w:vMerge/>
          </w:tcPr>
          <w:p w14:paraId="0CDD528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21B4B794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35FC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-B-4-Caffeoylquinic aci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A21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31.85±17.5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306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31.22±16.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B325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0B8CAA81" w14:textId="77777777" w:rsidTr="00F46067">
        <w:tc>
          <w:tcPr>
            <w:tcW w:w="830" w:type="pct"/>
            <w:vMerge/>
          </w:tcPr>
          <w:p w14:paraId="6D502B0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378EB1A3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7FD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Caffeic acid-C-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91A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5.8±1.6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736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1.28±0.6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792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4056C01E" w14:textId="77777777" w:rsidTr="00F46067">
        <w:tc>
          <w:tcPr>
            <w:tcW w:w="830" w:type="pct"/>
            <w:vMerge/>
          </w:tcPr>
          <w:p w14:paraId="2E75BD3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75E933E8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435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-C-3-p-CoQ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53F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.51±0.4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06E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.08±0.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42B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2B2D02B4" w14:textId="77777777" w:rsidTr="00F46067">
        <w:tc>
          <w:tcPr>
            <w:tcW w:w="830" w:type="pct"/>
            <w:vMerge/>
          </w:tcPr>
          <w:p w14:paraId="5B1518B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5362DC55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B824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,3/3,5-di-p-CoQ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5F4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.61±0.9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8C0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.64±0.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A7F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39EC8879" w14:textId="77777777" w:rsidTr="00F46067">
        <w:tc>
          <w:tcPr>
            <w:tcW w:w="830" w:type="pct"/>
            <w:vMerge/>
          </w:tcPr>
          <w:p w14:paraId="78CD87F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7FE6AB28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0AD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-Hydroxy-3,5-dimethoxycinnamic aci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27A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.84±0.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54E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.04±0.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271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541D4D80" w14:textId="77777777" w:rsidTr="00F46067">
        <w:tc>
          <w:tcPr>
            <w:tcW w:w="830" w:type="pct"/>
            <w:vMerge/>
          </w:tcPr>
          <w:p w14:paraId="423C66D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2243357B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799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Quinic aci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F66E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790.85±52.7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5A6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90.56±101.5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E00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7B648B63" w14:textId="77777777" w:rsidTr="00F46067">
        <w:tc>
          <w:tcPr>
            <w:tcW w:w="830" w:type="pct"/>
            <w:vMerge/>
          </w:tcPr>
          <w:p w14:paraId="033302F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5706756E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3EEC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Gallic aci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C35C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533.17±317.8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622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635.05±211.9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D2E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0316EB4D" w14:textId="77777777" w:rsidTr="00F46067">
        <w:tc>
          <w:tcPr>
            <w:tcW w:w="830" w:type="pct"/>
            <w:vMerge/>
          </w:tcPr>
          <w:p w14:paraId="5B44452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651D000B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785E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Neochlorogenic aci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DBF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6.82±6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6B0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1.59±5.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4B3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0BA91044" w14:textId="77777777" w:rsidTr="00F46067">
        <w:tc>
          <w:tcPr>
            <w:tcW w:w="830" w:type="pct"/>
            <w:vMerge/>
          </w:tcPr>
          <w:p w14:paraId="214DA18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3A3B30A8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681B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Protocatechuic aci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E7E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55.67±13.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D7F1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17.51±9.8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2335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2E607C32" w14:textId="77777777" w:rsidTr="00F46067">
        <w:tc>
          <w:tcPr>
            <w:tcW w:w="830" w:type="pct"/>
            <w:vMerge/>
          </w:tcPr>
          <w:p w14:paraId="6FE1AAE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3F65AA6B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7B0B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Chlorogenic aci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971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82.73±31.6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6C4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33.69±25.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5C3A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70277C37" w14:textId="77777777" w:rsidTr="00F46067">
        <w:tc>
          <w:tcPr>
            <w:tcW w:w="830" w:type="pct"/>
            <w:vMerge/>
          </w:tcPr>
          <w:p w14:paraId="4689546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1D7866F0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C56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Caffeic aci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CD7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.64±0.5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5DC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.11±0.2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5E96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130604EC" w14:textId="77777777" w:rsidTr="00F46067">
        <w:tc>
          <w:tcPr>
            <w:tcW w:w="830" w:type="pct"/>
            <w:vMerge/>
          </w:tcPr>
          <w:p w14:paraId="35D5308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4EB4AB0D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E80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trans-p-Coumaric aci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AB1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0.49±1.0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B601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9.15±1.2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9BE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6FB83174" w14:textId="77777777" w:rsidTr="00F46067">
        <w:tc>
          <w:tcPr>
            <w:tcW w:w="830" w:type="pct"/>
            <w:vMerge/>
          </w:tcPr>
          <w:p w14:paraId="68F780B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7A11C20C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E30D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Shikimic acid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4399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1.49±1.2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12F8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4.44±1.3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8AB8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5059B411" w14:textId="77777777" w:rsidTr="00F46067">
        <w:tc>
          <w:tcPr>
            <w:tcW w:w="830" w:type="pct"/>
            <w:vMerge/>
          </w:tcPr>
          <w:p w14:paraId="084E14D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3681827F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8238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b/>
                <w:bCs/>
                <w:color w:val="000000"/>
                <w:szCs w:val="24"/>
              </w:rPr>
              <w:t>Total content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86A6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5263.93±417.64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7DD2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302.87±388.03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ABBF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02F80" w:rsidRPr="00C370A2" w14:paraId="716C0165" w14:textId="77777777" w:rsidTr="00F46067">
        <w:tc>
          <w:tcPr>
            <w:tcW w:w="830" w:type="pct"/>
            <w:vMerge w:val="restart"/>
            <w:tcBorders>
              <w:top w:val="single" w:sz="4" w:space="0" w:color="auto"/>
            </w:tcBorders>
            <w:vAlign w:val="center"/>
          </w:tcPr>
          <w:p w14:paraId="1C5DD90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370A2">
              <w:rPr>
                <w:rFonts w:eastAsia="等线" w:cs="Times New Roman"/>
                <w:b/>
                <w:bCs/>
                <w:color w:val="000000"/>
                <w:szCs w:val="24"/>
              </w:rPr>
              <w:t>Flavan-3-ols</w:t>
            </w: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575AB342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BD82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(-)-Gallocatechin-glc ua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F63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6.94±4.02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19C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8.62±1.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7301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21AE551F" w14:textId="77777777" w:rsidTr="00F46067">
        <w:tc>
          <w:tcPr>
            <w:tcW w:w="830" w:type="pct"/>
            <w:vMerge/>
            <w:vAlign w:val="center"/>
          </w:tcPr>
          <w:p w14:paraId="577E7E3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2ABE08C9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CEF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Catechin-C-h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288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0±4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A9B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5.05±3.2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19F7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1AAA3C79" w14:textId="77777777" w:rsidTr="00F46067">
        <w:tc>
          <w:tcPr>
            <w:tcW w:w="830" w:type="pct"/>
            <w:vMerge/>
            <w:vAlign w:val="center"/>
          </w:tcPr>
          <w:p w14:paraId="38043A0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153358D1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12D4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Catechin-glc u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451A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5.9±8.4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DA79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9.05±4.7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B409B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09CDC4B7" w14:textId="77777777" w:rsidTr="00F46067">
        <w:tc>
          <w:tcPr>
            <w:tcW w:w="830" w:type="pct"/>
            <w:vMerge/>
          </w:tcPr>
          <w:p w14:paraId="0FDEB05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6D1FF742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9044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Epicatechin-(4beta- &gt; 8)-epigallocatechin 3-O-gallat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731E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6.05±3.3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2DD4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4.09±3.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7CF05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3FC29F3B" w14:textId="77777777" w:rsidTr="00F46067">
        <w:tc>
          <w:tcPr>
            <w:tcW w:w="830" w:type="pct"/>
            <w:vMerge/>
          </w:tcPr>
          <w:p w14:paraId="3600686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top w:val="nil"/>
            </w:tcBorders>
          </w:tcPr>
          <w:p w14:paraId="48B26C5F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4562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-Carboxyl</w:t>
            </w:r>
            <w:proofErr w:type="gramStart"/>
            <w:r w:rsidRPr="00C370A2">
              <w:rPr>
                <w:rFonts w:eastAsia="等线" w:cs="Times New Roman"/>
                <w:color w:val="000000"/>
                <w:szCs w:val="24"/>
              </w:rPr>
              <w:t>-(</w:t>
            </w:r>
            <w:proofErr w:type="gramEnd"/>
            <w:r w:rsidRPr="00C370A2">
              <w:rPr>
                <w:rFonts w:eastAsia="等线" w:cs="Times New Roman"/>
                <w:color w:val="000000"/>
                <w:szCs w:val="24"/>
              </w:rPr>
              <w:t>-)-Gallocatech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CEBD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67.45±14.4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1887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23.34±9.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D427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5B7660F2" w14:textId="77777777" w:rsidTr="00F46067">
        <w:tc>
          <w:tcPr>
            <w:tcW w:w="830" w:type="pct"/>
            <w:vMerge/>
          </w:tcPr>
          <w:p w14:paraId="286363B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07F52FB0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1BFF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Ent-epicatechin-(4alpha- &gt; 8)-ent-epicatechin 3-gallat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F429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5.78±3.6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4794D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4.41±5.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3F7D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19B8B793" w14:textId="77777777" w:rsidTr="00F46067">
        <w:tc>
          <w:tcPr>
            <w:tcW w:w="830" w:type="pct"/>
            <w:vMerge/>
          </w:tcPr>
          <w:p w14:paraId="6772092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1CD59321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25CA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8-carboxyl</w:t>
            </w:r>
            <w:proofErr w:type="gramStart"/>
            <w:r w:rsidRPr="00C370A2">
              <w:rPr>
                <w:rFonts w:eastAsia="等线" w:cs="Times New Roman"/>
                <w:color w:val="000000"/>
                <w:szCs w:val="24"/>
              </w:rPr>
              <w:t>-(</w:t>
            </w:r>
            <w:proofErr w:type="gramEnd"/>
            <w:r w:rsidRPr="00C370A2">
              <w:rPr>
                <w:rFonts w:eastAsia="等线" w:cs="Times New Roman"/>
                <w:color w:val="000000"/>
                <w:szCs w:val="24"/>
              </w:rPr>
              <w:t>+)-catech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9731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501.1±51.1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005B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42.91±25.5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5675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188BE2CA" w14:textId="77777777" w:rsidTr="00F46067">
        <w:tc>
          <w:tcPr>
            <w:tcW w:w="830" w:type="pct"/>
            <w:vMerge/>
          </w:tcPr>
          <w:p w14:paraId="5E67398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3917A413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3C2D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Carboxymethyl gallocatechin gallat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6AEE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.79±0.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0B78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.86±0.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E0B9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5F223D13" w14:textId="77777777" w:rsidTr="00F46067">
        <w:tc>
          <w:tcPr>
            <w:tcW w:w="830" w:type="pct"/>
            <w:vMerge/>
          </w:tcPr>
          <w:p w14:paraId="4988211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066A7B07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5ED6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Gallocatechin-3,5-di-O-gallat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006C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.41±0.9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106B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5.96±1.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A2E6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335BBB6F" w14:textId="77777777" w:rsidTr="00F46067">
        <w:tc>
          <w:tcPr>
            <w:tcW w:w="830" w:type="pct"/>
            <w:vMerge/>
          </w:tcPr>
          <w:p w14:paraId="3F8DF4D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43F6CE5F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EC6C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Epicatechin gallate dimer derivativ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5EA3D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1.42±39.6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FB80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2.27±10.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596F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2D426827" w14:textId="77777777" w:rsidTr="00F46067">
        <w:tc>
          <w:tcPr>
            <w:tcW w:w="830" w:type="pct"/>
            <w:vMerge/>
          </w:tcPr>
          <w:p w14:paraId="61326F6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66E9D48E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469F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Epicatechin-[8,7-e]-4β-(4-Hydroxyphenyl)3,4-2H-2(3H)-pyrone-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DFEFB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6.02±4.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A605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1.08±6.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E88D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348D5AD6" w14:textId="77777777" w:rsidTr="00F46067">
        <w:tc>
          <w:tcPr>
            <w:tcW w:w="830" w:type="pct"/>
            <w:vMerge/>
          </w:tcPr>
          <w:p w14:paraId="67A26E9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5D7A840E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F310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Epicatechin-[8,7-e]-4β-(4-Hydroxyphenyl)3,4-2H-2(3H)-pyrone-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8ED1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54.04±7.8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D83F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76.37±12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A728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1B78B5AC" w14:textId="77777777" w:rsidTr="00F46067">
        <w:tc>
          <w:tcPr>
            <w:tcW w:w="830" w:type="pct"/>
            <w:vMerge/>
          </w:tcPr>
          <w:p w14:paraId="2DE28B26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67010E9D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A86C3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(Epi)gallocatechin–(epi)catechin isome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0A5A0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52.73±9.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F391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4.58±5.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2F90A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72062E07" w14:textId="77777777" w:rsidTr="00F46067">
        <w:tc>
          <w:tcPr>
            <w:tcW w:w="830" w:type="pct"/>
            <w:vMerge/>
          </w:tcPr>
          <w:p w14:paraId="00DE547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6C5A1511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18D9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Chalcan-flavan dime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22F5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4.83±11.6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00F2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.03±1.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C2C23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6558C609" w14:textId="77777777" w:rsidTr="00F46067">
        <w:tc>
          <w:tcPr>
            <w:tcW w:w="830" w:type="pct"/>
            <w:vMerge/>
          </w:tcPr>
          <w:p w14:paraId="7220B14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6B3E2957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D721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Gallocatechin-CH</w:t>
            </w:r>
            <w:r w:rsidRPr="00C370A2">
              <w:rPr>
                <w:rFonts w:eastAsia="等线" w:cs="Times New Roman"/>
                <w:color w:val="000000"/>
                <w:szCs w:val="24"/>
                <w:vertAlign w:val="subscript"/>
              </w:rPr>
              <w:t>2</w:t>
            </w:r>
            <w:r w:rsidRPr="00C370A2">
              <w:rPr>
                <w:rFonts w:eastAsia="等线" w:cs="Times New Roman"/>
                <w:color w:val="000000"/>
                <w:szCs w:val="24"/>
              </w:rPr>
              <w:t>-gallocatechin gallat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DF5CF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2.81±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0AD3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0±2.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079D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591C687C" w14:textId="77777777" w:rsidTr="00F46067">
        <w:tc>
          <w:tcPr>
            <w:tcW w:w="830" w:type="pct"/>
            <w:vMerge/>
          </w:tcPr>
          <w:p w14:paraId="19B2235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62033CF6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A094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(-)-Gallocatech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B273A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24.41±34.2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D7A0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72.98±15.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90333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16B2D32E" w14:textId="77777777" w:rsidTr="00F46067">
        <w:tc>
          <w:tcPr>
            <w:tcW w:w="830" w:type="pct"/>
            <w:vMerge/>
          </w:tcPr>
          <w:p w14:paraId="31E1364A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27EC752C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7ECFB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Procyanidin B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246A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7.36±2.6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B812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0.45±1.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61E8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5A3D1E19" w14:textId="77777777" w:rsidTr="00F46067">
        <w:tc>
          <w:tcPr>
            <w:tcW w:w="830" w:type="pct"/>
            <w:vMerge/>
          </w:tcPr>
          <w:p w14:paraId="655C53A4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2201A2CE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85B7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Epigallocatech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7EE5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54.16±45.6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E0A0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1.23±16.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0DE6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704EAD3F" w14:textId="77777777" w:rsidTr="00F46067">
        <w:tc>
          <w:tcPr>
            <w:tcW w:w="830" w:type="pct"/>
            <w:vMerge/>
          </w:tcPr>
          <w:p w14:paraId="75B8945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4520106B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BCE6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Procyanidin B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B034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68.38±27.7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7D0D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79.27±16.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B4478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728F95C0" w14:textId="77777777" w:rsidTr="00F46067">
        <w:tc>
          <w:tcPr>
            <w:tcW w:w="830" w:type="pct"/>
            <w:vMerge/>
          </w:tcPr>
          <w:p w14:paraId="15593B2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1B401FC4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63B2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Epicatech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4DB4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666.22±86.9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1A20B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93.6±32.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6DEB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12EEA8BD" w14:textId="77777777" w:rsidTr="00F46067">
        <w:tc>
          <w:tcPr>
            <w:tcW w:w="830" w:type="pct"/>
            <w:vMerge/>
          </w:tcPr>
          <w:p w14:paraId="0970EE9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4C7E2332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9172C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Epigallocatechin gallat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BCF0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69.98±44.8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27BE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22.06±23.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474B8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069C3149" w14:textId="77777777" w:rsidTr="00F46067">
        <w:tc>
          <w:tcPr>
            <w:tcW w:w="830" w:type="pct"/>
            <w:vMerge/>
          </w:tcPr>
          <w:p w14:paraId="68CC11BB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77D1202D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581C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(-)-Gallocatechin 3-O-gallat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E418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49.73±11.5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72FDB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50.74±8.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3B4CF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7D5FA8E1" w14:textId="77777777" w:rsidTr="00F46067">
        <w:tc>
          <w:tcPr>
            <w:tcW w:w="830" w:type="pct"/>
            <w:vMerge/>
          </w:tcPr>
          <w:p w14:paraId="311B66F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034989A4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1ABE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Epicatechin gallat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AD6A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08.82±147.8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8370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29.49±61.6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47EA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683C3628" w14:textId="77777777" w:rsidTr="00F46067">
        <w:tc>
          <w:tcPr>
            <w:tcW w:w="830" w:type="pct"/>
            <w:vMerge/>
          </w:tcPr>
          <w:p w14:paraId="59DECDE0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</w:tcPr>
          <w:p w14:paraId="538CFA3E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FDA1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Epiafzelech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F2E9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2.61±1.5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1C44B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5.86±0.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4173B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395CF8F3" w14:textId="77777777" w:rsidTr="00F46067">
        <w:tc>
          <w:tcPr>
            <w:tcW w:w="830" w:type="pct"/>
            <w:vMerge/>
          </w:tcPr>
          <w:p w14:paraId="68F68E5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bottom w:val="nil"/>
            </w:tcBorders>
          </w:tcPr>
          <w:p w14:paraId="55BFC2CC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0FD7A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Epiafzelechin-gallat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90458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9.84±4.72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86156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5.08±3.0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AF104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4D60A459" w14:textId="77777777" w:rsidTr="00F46067">
        <w:tc>
          <w:tcPr>
            <w:tcW w:w="830" w:type="pct"/>
            <w:vMerge/>
          </w:tcPr>
          <w:p w14:paraId="3EC75B9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top w:val="nil"/>
              <w:bottom w:val="single" w:sz="4" w:space="0" w:color="auto"/>
            </w:tcBorders>
          </w:tcPr>
          <w:p w14:paraId="01119D7B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32132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b/>
                <w:bCs/>
                <w:color w:val="000000"/>
                <w:szCs w:val="24"/>
              </w:rPr>
              <w:t>Total content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D46C5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2885.77±350.8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0BD1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441.38±216.61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3AC95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02F80" w:rsidRPr="00C370A2" w14:paraId="3DB9FD84" w14:textId="77777777" w:rsidTr="00F46067">
        <w:tc>
          <w:tcPr>
            <w:tcW w:w="830" w:type="pct"/>
            <w:vMerge w:val="restart"/>
            <w:tcBorders>
              <w:top w:val="single" w:sz="4" w:space="0" w:color="auto"/>
            </w:tcBorders>
            <w:vAlign w:val="center"/>
          </w:tcPr>
          <w:p w14:paraId="0F8DCA78" w14:textId="77777777" w:rsidR="00702F80" w:rsidRPr="00C370A2" w:rsidRDefault="00702F80" w:rsidP="00F4606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370A2">
              <w:rPr>
                <w:rFonts w:eastAsia="等线" w:cs="Times New Roman"/>
                <w:b/>
                <w:bCs/>
                <w:color w:val="000000"/>
                <w:szCs w:val="24"/>
              </w:rPr>
              <w:t>Others</w:t>
            </w: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4D9D12CB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6CE3D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L-Theanine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2C17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6.84±3.49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5D59E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7.09±1.1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0D5E2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02F80" w:rsidRPr="00C370A2" w14:paraId="18FD5E53" w14:textId="77777777" w:rsidTr="00F46067">
        <w:tc>
          <w:tcPr>
            <w:tcW w:w="830" w:type="pct"/>
            <w:vMerge/>
            <w:vAlign w:val="center"/>
          </w:tcPr>
          <w:p w14:paraId="233F968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597FAB1D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45619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Theobromin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7B967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768.65±237.0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0605C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1889.17±259.0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D8F3F" w14:textId="77777777" w:rsidR="00702F80" w:rsidRPr="00C370A2" w:rsidRDefault="00702F80" w:rsidP="00F460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702F80" w:rsidRPr="00C370A2" w14:paraId="38DB49BA" w14:textId="77777777" w:rsidTr="00F46067">
        <w:tc>
          <w:tcPr>
            <w:tcW w:w="830" w:type="pct"/>
            <w:vMerge/>
            <w:tcBorders>
              <w:bottom w:val="single" w:sz="4" w:space="0" w:color="auto"/>
            </w:tcBorders>
            <w:vAlign w:val="center"/>
          </w:tcPr>
          <w:p w14:paraId="4B184223" w14:textId="77777777" w:rsidR="00702F80" w:rsidRPr="00C370A2" w:rsidRDefault="00702F80" w:rsidP="00F4606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7" w:type="pct"/>
            <w:tcBorders>
              <w:top w:val="nil"/>
              <w:bottom w:val="single" w:sz="4" w:space="0" w:color="auto"/>
            </w:tcBorders>
          </w:tcPr>
          <w:p w14:paraId="7CAE0417" w14:textId="77777777" w:rsidR="00702F80" w:rsidRPr="00C370A2" w:rsidRDefault="00702F80" w:rsidP="00702F80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FDC38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Caffein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01F8B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8403.86±5102.5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6F11C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38694.2±6647.2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CA24D" w14:textId="77777777" w:rsidR="00702F80" w:rsidRPr="00C370A2" w:rsidRDefault="00702F80" w:rsidP="00F46067">
            <w:pPr>
              <w:jc w:val="center"/>
              <w:rPr>
                <w:rFonts w:cs="Times New Roman"/>
                <w:szCs w:val="24"/>
              </w:rPr>
            </w:pPr>
            <w:r w:rsidRPr="00C370A2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</w:tbl>
    <w:p w14:paraId="6D2A37C5" w14:textId="77777777" w:rsidR="00702F80" w:rsidRDefault="00702F80" w:rsidP="00C370A2">
      <w:pPr>
        <w:keepNext/>
      </w:pPr>
    </w:p>
    <w:sectPr w:rsidR="00702F8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9F7D8" w14:textId="77777777" w:rsidR="002213D4" w:rsidRDefault="002213D4" w:rsidP="00117666">
      <w:pPr>
        <w:spacing w:after="0"/>
      </w:pPr>
      <w:r>
        <w:separator/>
      </w:r>
    </w:p>
  </w:endnote>
  <w:endnote w:type="continuationSeparator" w:id="0">
    <w:p w14:paraId="6F571174" w14:textId="77777777" w:rsidR="002213D4" w:rsidRDefault="002213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5D780" w14:textId="77777777" w:rsidR="002213D4" w:rsidRDefault="002213D4" w:rsidP="00117666">
      <w:pPr>
        <w:spacing w:after="0"/>
      </w:pPr>
      <w:r>
        <w:separator/>
      </w:r>
    </w:p>
  </w:footnote>
  <w:footnote w:type="continuationSeparator" w:id="0">
    <w:p w14:paraId="748185DC" w14:textId="77777777" w:rsidR="002213D4" w:rsidRDefault="002213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241089"/>
    <w:multiLevelType w:val="hybridMultilevel"/>
    <w:tmpl w:val="33B412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4E126E8"/>
    <w:multiLevelType w:val="hybridMultilevel"/>
    <w:tmpl w:val="C93CA0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EF2"/>
    <w:rsid w:val="00077D53"/>
    <w:rsid w:val="000A0F6A"/>
    <w:rsid w:val="00105FD9"/>
    <w:rsid w:val="00117666"/>
    <w:rsid w:val="001549D3"/>
    <w:rsid w:val="00160065"/>
    <w:rsid w:val="00177D84"/>
    <w:rsid w:val="001C26A3"/>
    <w:rsid w:val="002213D4"/>
    <w:rsid w:val="0023088F"/>
    <w:rsid w:val="00267D18"/>
    <w:rsid w:val="00274347"/>
    <w:rsid w:val="002868E2"/>
    <w:rsid w:val="002869C3"/>
    <w:rsid w:val="002936E4"/>
    <w:rsid w:val="002B4A57"/>
    <w:rsid w:val="002C74CA"/>
    <w:rsid w:val="002E61D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62DE"/>
    <w:rsid w:val="006375C7"/>
    <w:rsid w:val="00654E8F"/>
    <w:rsid w:val="00660D05"/>
    <w:rsid w:val="006820B1"/>
    <w:rsid w:val="006B7D14"/>
    <w:rsid w:val="00701727"/>
    <w:rsid w:val="00702F80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5D0B"/>
    <w:rsid w:val="009151AA"/>
    <w:rsid w:val="0093429D"/>
    <w:rsid w:val="009406D9"/>
    <w:rsid w:val="00943573"/>
    <w:rsid w:val="00964134"/>
    <w:rsid w:val="00970F7D"/>
    <w:rsid w:val="00994A3D"/>
    <w:rsid w:val="009C2789"/>
    <w:rsid w:val="009C2B12"/>
    <w:rsid w:val="00A174D9"/>
    <w:rsid w:val="00AA4D24"/>
    <w:rsid w:val="00AB6715"/>
    <w:rsid w:val="00B0759D"/>
    <w:rsid w:val="00B1671E"/>
    <w:rsid w:val="00B25EB8"/>
    <w:rsid w:val="00B37F4D"/>
    <w:rsid w:val="00B8390D"/>
    <w:rsid w:val="00C1170C"/>
    <w:rsid w:val="00C370A2"/>
    <w:rsid w:val="00C52A7B"/>
    <w:rsid w:val="00C56BAF"/>
    <w:rsid w:val="00C679AA"/>
    <w:rsid w:val="00C75972"/>
    <w:rsid w:val="00CA516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02F8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徐 雅</cp:lastModifiedBy>
  <cp:revision>4</cp:revision>
  <cp:lastPrinted>2013-10-03T12:51:00Z</cp:lastPrinted>
  <dcterms:created xsi:type="dcterms:W3CDTF">2021-07-07T04:35:00Z</dcterms:created>
  <dcterms:modified xsi:type="dcterms:W3CDTF">2021-09-01T06:33:00Z</dcterms:modified>
</cp:coreProperties>
</file>